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1. Numbers of research papers by taxonomic class for four marine ecosystems.</w:t>
      </w:r>
      <w:r>
        <w:rPr/>
        <w:t xml:space="preserve"> </w:t>
      </w:r>
    </w:p>
    <w:tbl>
      <w:tblPr>
        <w:tblW w:w="1419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2602"/>
        <w:gridCol w:w="4395"/>
        <w:gridCol w:w="851"/>
        <w:gridCol w:w="708"/>
        <w:gridCol w:w="709"/>
        <w:gridCol w:w="709"/>
        <w:gridCol w:w="850"/>
        <w:gridCol w:w="1149"/>
      </w:tblGrid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  <w:t>Phylum/Division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las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ommon nam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R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K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M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B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ind w:left="-675" w:firstLine="675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otal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resent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tinopterygii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y-finned fish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2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2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5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nidari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thoz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a anemones, corals (variou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9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1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ngiosperm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liops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agrass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lacostrac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Crabs, lobsters, shrimp, krill, amphipods, isopod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ngiosperm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gnoliops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ngrov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3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ae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Brown algae (including kelp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ollusc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strop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nails, slug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noderm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hin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ea urchins, sand dolla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orife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mospongi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ong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ollusc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valv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valv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hod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oride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d 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nneli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lychae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egmented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nidari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droz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drozoan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lo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yopsid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een algae (variou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noderm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ter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arfis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lo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lv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een algae (sea lettuc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ryozo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ymnolaem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ss animal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illop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Barnacles, copepod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mmal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mmal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cidiac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ea squir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sec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sec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noderm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olothur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a cucumbe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ve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rd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ptil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Reptiles (sea snakes, turtles, crocodile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tenopho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entacul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mb jellies (with tentacle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lasmobranchii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harks, rays, skat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latyhelminthes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emat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uk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latyhelminthes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nogen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toparasitic flat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Nemat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enophor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ound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nidari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yphoz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ue jellyfis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noderm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phiur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Brittle stars and basket sta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aliac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lps and relatived (all free-floating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acillari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cillari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nnate diato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strac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ed shrimp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lo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lor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een algae (variou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noderm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rin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ea lilies, feather sta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bookmarkStart w:id="0" w:name="OLE_LINK1"/>
            <w:bookmarkEnd w:id="0"/>
            <w:r>
              <w:rPr>
                <w:rFonts w:cs="Arial" w:ascii="Arial" w:hAnsi="Arial"/>
                <w:color w:val="000000"/>
                <w:szCs w:val="20"/>
              </w:rPr>
              <w:t>Nemat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cernent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ound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nneli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itell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egmented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ryozo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enolaem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oss animal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ollusc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lyplacophor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iton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latyhelminthes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rbellar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Free-living flat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orife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lcar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Calcareous spong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hod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d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d 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acillari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scinodisc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ato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rachn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iders, mit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aetognath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gitt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rrow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terid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licops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Fern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rypt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rypt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Brownish-green protozoa-like 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tenopho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mb jellies (lacking tentacle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ollusc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phalop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Octopus, squid, cuttlefish, nautilus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latyhelminthes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st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ape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orife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xactinell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ass spong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rcopterygii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elacanths, lungfishes, tetrapod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otife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urotatori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otife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acillari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agilari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ato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lag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phid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coelomorph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oel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at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ycnogon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a spide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ephalorhynch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apul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tus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orda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eptocardii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ncele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nidari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boz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ox jellyfis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y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ollusc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aphopo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sk shell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yxozo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xospor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croscopic parasit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Sipuncul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puncul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anut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Heterokont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di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Algae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lo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asin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een algae (variou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hlo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ebouxi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een algae (various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cosoec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nur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ynurids(alga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chrophyt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anthophycea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Yellow-green alga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rostom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Horseshoe crab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Arthr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phalocarid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orseshoe shrimp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rachi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rani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mp shells (inarticulat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rachiopod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ynchonellat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 xml:space="preserve">Lamp shells (articulate)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  <w:tr>
        <w:trPr>
          <w:trHeight w:val="326" w:hRule="atLeast"/>
        </w:trPr>
        <w:tc>
          <w:tcPr>
            <w:tcW w:w="22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ephalorhynch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norhynch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ud drag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Echiur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hiuroide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Spoon worm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</w:t>
            </w:r>
          </w:p>
        </w:tc>
      </w:tr>
      <w:tr>
        <w:trPr>
          <w:trHeight w:val="363" w:hRule="atLeast"/>
        </w:trPr>
        <w:tc>
          <w:tcPr>
            <w:tcW w:w="22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esozoa</w:t>
            </w:r>
          </w:p>
        </w:tc>
        <w:tc>
          <w:tcPr>
            <w:tcW w:w="26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hombozo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Dicyemids (parasitic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US"/>
        </w:rPr>
        <w:t xml:space="preserve">CR – Coral reefs, KF – Kelp forests, MF – Mangrove forests, SB – Seagrass beds. Phylum and Class information was obtained from the World Registry of Marine Species (WoRMS [16]). Only classes with at least 1 occurrence in the literature indexed in </w:t>
      </w:r>
      <w:r>
        <w:rPr>
          <w:rFonts w:cs="Arial" w:ascii="Arial" w:hAnsi="Arial"/>
          <w:i/>
          <w:lang w:val="en-US"/>
        </w:rPr>
        <w:t>Web of Science</w:t>
      </w:r>
      <w:r>
        <w:rPr>
          <w:rFonts w:cs="Arial" w:ascii="Arial" w:hAnsi="Arial"/>
        </w:rPr>
        <w:t>®</w:t>
      </w:r>
      <w:r>
        <w:rPr>
          <w:rFonts w:cs="Arial" w:ascii="Arial" w:hAnsi="Arial"/>
          <w:lang w:val="en-US"/>
        </w:rPr>
        <w:t xml:space="preserve"> for any of the four ecosystems are shown. The two most studied classes for each ecosystem are shown in </w:t>
      </w:r>
      <w:r>
        <w:rPr>
          <w:rFonts w:cs="Arial" w:ascii="Arial" w:hAnsi="Arial"/>
          <w:b/>
          <w:lang w:val="en-US"/>
        </w:rPr>
        <w:t xml:space="preserve">bold. </w:t>
      </w:r>
      <w:r>
        <w:rPr>
          <w:rFonts w:cs="Arial" w:ascii="Arial" w:hAnsi="Arial"/>
          <w:lang w:val="en-US"/>
        </w:rPr>
        <w:t>The final column “Pres.” indicates the likelihood of a taxon being present in any of the four ecosystems: y – known to occur there, l – likely to occur, m – might occur, u – unable to find information, and f – relatively few individuals have been reported to occur therein. Common names are not comprehensive but provide examples for the groups; in some cases no common names specific for the group exist and more general common names are provided.</w:t>
      </w:r>
    </w:p>
    <w:sectPr>
      <w:type w:val="nextPage"/>
      <w:pgSz w:orient="landscape" w:w="16838" w:h="11906"/>
      <w:pgMar w:left="2268" w:right="1440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04:15:00Z</dcterms:created>
  <dc:creator>Rebecca Fisher</dc:creator>
  <dc:description/>
  <cp:keywords/>
  <dc:language>en-US</dc:language>
  <cp:lastModifiedBy>Rebecca Fisher</cp:lastModifiedBy>
  <dcterms:modified xsi:type="dcterms:W3CDTF">2011-10-04T05:30:00Z</dcterms:modified>
  <cp:revision>12</cp:revision>
  <dc:subject/>
  <dc:title>Table 2</dc:title>
</cp:coreProperties>
</file>